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E704F" w14:textId="77777777" w:rsidR="002F3CF3" w:rsidRPr="008769B4" w:rsidRDefault="002F3CF3" w:rsidP="002F3CF3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sz w:val="24"/>
          <w:szCs w:val="24"/>
        </w:rPr>
        <w:t>Supplementary</w:t>
      </w:r>
      <w:r w:rsidRPr="00AF38A7">
        <w:rPr>
          <w:rFonts w:ascii="Times New Roman" w:hAnsi="Times New Roman" w:cs="Times New Roman"/>
          <w:sz w:val="24"/>
          <w:szCs w:val="24"/>
        </w:rPr>
        <w:t xml:space="preserve"> Table </w:t>
      </w:r>
      <w:r w:rsidR="00833888" w:rsidRPr="00AF38A7">
        <w:rPr>
          <w:rFonts w:ascii="Times New Roman" w:hAnsi="Times New Roman" w:cs="Times New Roman"/>
          <w:sz w:val="24"/>
          <w:szCs w:val="24"/>
        </w:rPr>
        <w:t>1</w:t>
      </w:r>
      <w:r w:rsidRPr="00AF38A7">
        <w:rPr>
          <w:rFonts w:ascii="Times New Roman" w:hAnsi="Times New Roman" w:cs="Times New Roman"/>
          <w:sz w:val="24"/>
          <w:szCs w:val="24"/>
        </w:rPr>
        <w:t>.</w:t>
      </w:r>
      <w:r w:rsidRPr="008769B4">
        <w:rPr>
          <w:rFonts w:ascii="Times New Roman" w:hAnsi="Times New Roman" w:cs="Times New Roman"/>
        </w:rPr>
        <w:t xml:space="preserve"> </w:t>
      </w:r>
      <w:r w:rsidRPr="00B50E4C">
        <w:rPr>
          <w:rFonts w:ascii="Times New Roman" w:hAnsi="Times New Roman" w:cs="Times New Roman"/>
          <w:sz w:val="24"/>
          <w:szCs w:val="24"/>
        </w:rPr>
        <w:t>Demographics and chara</w:t>
      </w:r>
      <w:r w:rsidR="001F4202" w:rsidRPr="00B50E4C">
        <w:rPr>
          <w:rFonts w:ascii="Times New Roman" w:hAnsi="Times New Roman" w:cs="Times New Roman"/>
          <w:sz w:val="24"/>
          <w:szCs w:val="24"/>
        </w:rPr>
        <w:t>cteristics of COVID-19 patient</w:t>
      </w:r>
      <w:r w:rsidR="001F4202" w:rsidRPr="00B50E4C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8088" w:type="dxa"/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701"/>
        <w:gridCol w:w="717"/>
      </w:tblGrid>
      <w:tr w:rsidR="002F3CF3" w:rsidRPr="008769B4" w14:paraId="20781876" w14:textId="77777777" w:rsidTr="0006727E">
        <w:trPr>
          <w:trHeight w:val="5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74C50" w14:textId="77777777" w:rsidR="002F3CF3" w:rsidRPr="00E75D81" w:rsidRDefault="002F3CF3" w:rsidP="002F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742B9" w14:textId="77777777" w:rsidR="002F3CF3" w:rsidRPr="00E75D81" w:rsidRDefault="002F3CF3" w:rsidP="002F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n-severe                </w:t>
            </w:r>
            <w:proofErr w:type="gramStart"/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(</w:t>
            </w:r>
            <w:proofErr w:type="gramEnd"/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=460)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78CC0" w14:textId="77777777" w:rsidR="002F3CF3" w:rsidRPr="00E75D81" w:rsidRDefault="002F3CF3" w:rsidP="002F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vere                      </w:t>
            </w:r>
            <w:proofErr w:type="gramStart"/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(</w:t>
            </w:r>
            <w:proofErr w:type="gramEnd"/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n=1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F6E8D" w14:textId="77777777" w:rsidR="002F3CF3" w:rsidRPr="00E75D81" w:rsidRDefault="002F3CF3" w:rsidP="002F3CF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ritical                    </w:t>
            </w:r>
            <w:proofErr w:type="gramStart"/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(</w:t>
            </w:r>
            <w:proofErr w:type="gramEnd"/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=27)              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0F807" w14:textId="77777777" w:rsidR="002F3CF3" w:rsidRPr="00E75D81" w:rsidRDefault="0006727E" w:rsidP="00067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tr w:rsidR="002F3CF3" w:rsidRPr="008769B4" w14:paraId="675C956F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1A45" w14:textId="77777777" w:rsidR="002F3CF3" w:rsidRPr="00E75D81" w:rsidRDefault="002F3CF3" w:rsidP="00676B4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F93C6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41.5 (31.0, 5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4CA13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58.0 (46.0, 64.0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2F1E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65.0 (58.0, 69.0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1613F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299AC5AD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DC493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21E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875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4E813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0814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23CE9D4E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5298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556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44 (5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357F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44 (3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12440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7 (25.9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8804B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73E9F636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58DEE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C012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16 (4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F5FDD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70 (6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D554A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0 (74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AD9A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41D40B38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76CD3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Basic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DA8E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55D3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84A22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C2F4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128FF885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317E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99ED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362 (7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FC2F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70 (6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05A0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11 (40.7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CC14A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0437439B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DC87B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0D912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98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5ED5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44 (3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6DC4E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16 (59.3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8EC1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045D50E1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3B58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BMI, med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74FC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3.2 (21.0, 25.5) (n=4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2D57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4.3 (23.0, 26.7) (n=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21FA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3.4 (21.5, 25.4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8554D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48F4996D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47C6B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Hypolipidemic drug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5BC95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0844F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09EE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7D82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56595C60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EC316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F10B0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416 (9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06C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87 (7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0EE23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2 (81.5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C997E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25564FD4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9B467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B1FA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44 (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A681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7 (2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25ECF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5 (18.5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EAA9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6D720E82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14A5C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Expos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9D2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023E9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585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FF25E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47F5C577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395ED" w14:textId="77777777" w:rsidR="002F3CF3" w:rsidRPr="00E75D81" w:rsidRDefault="0006727E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B72F2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16 (4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A38C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38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038CE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6 (22.2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15EB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6FC980F9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520E" w14:textId="77777777" w:rsidR="002F3CF3" w:rsidRPr="00E75D81" w:rsidRDefault="0006727E" w:rsidP="002F3CF3">
            <w:pPr>
              <w:widowControl/>
              <w:ind w:left="420" w:hangingChars="200" w:hanging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2F3CF3"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Close contact with Wuh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9A52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44 (5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6AC3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76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6BCB1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1 (77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1A3E5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77F3C5F7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C92B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F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34212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A95E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06CA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96B7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2F3CF3" w:rsidRPr="008769B4" w14:paraId="5C8657A6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E8C9D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554D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70 (5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505AA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37 (3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15C4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7 (25.9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AACDC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1521302E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7271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C2B8C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190 (4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F732E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77 (6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24C9C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0 (74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1A62F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5151B1C2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20C89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Diarrh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A39C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C6838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7104D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91970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</w:tr>
      <w:tr w:rsidR="002F3CF3" w:rsidRPr="008769B4" w14:paraId="69D0D889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D31AC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7749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443 (9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8299F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106 (9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1AD80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24 (88.9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E130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3CF3" w:rsidRPr="008769B4" w14:paraId="196A28C6" w14:textId="77777777" w:rsidTr="0006727E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E168" w14:textId="77777777" w:rsidR="002F3CF3" w:rsidRPr="00E75D81" w:rsidRDefault="002F3CF3" w:rsidP="002F3CF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6F9E5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17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D98FD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8 (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F0BB" w14:textId="77777777" w:rsidR="002F3CF3" w:rsidRPr="00E75D81" w:rsidRDefault="002F3CF3" w:rsidP="00453E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3 (11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A396F" w14:textId="77777777" w:rsidR="002F3CF3" w:rsidRPr="00E75D81" w:rsidRDefault="002F3CF3" w:rsidP="002F3CF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172C7" w:rsidRPr="008769B4" w14:paraId="18E1E40D" w14:textId="77777777" w:rsidTr="00FC5EE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AF86B" w14:textId="77777777" w:rsidR="008172C7" w:rsidRPr="00E75D81" w:rsidRDefault="008172C7" w:rsidP="008172C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WBC (x10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8D518" w14:textId="77777777" w:rsidR="008172C7" w:rsidRPr="00E75D81" w:rsidRDefault="008172C7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 xml:space="preserve">4.83 (3.96, 5.9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3EAB6" w14:textId="77777777" w:rsidR="008172C7" w:rsidRPr="00E75D81" w:rsidRDefault="008172C7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 xml:space="preserve">4.62 (3.93, 5.8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01EA8" w14:textId="77777777" w:rsidR="008172C7" w:rsidRPr="00E75D81" w:rsidRDefault="008172C7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 xml:space="preserve">5.41 (4.38, 7.00)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0B5E" w14:textId="77777777" w:rsidR="008172C7" w:rsidRPr="00E75D81" w:rsidRDefault="008172C7" w:rsidP="008172C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</w:tr>
      <w:tr w:rsidR="00D233FD" w:rsidRPr="008769B4" w14:paraId="3FAC5867" w14:textId="77777777" w:rsidTr="009D2DB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68477" w14:textId="77777777" w:rsidR="00D233FD" w:rsidRPr="00E75D81" w:rsidRDefault="00D233FD" w:rsidP="00D233F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Neutrophils (x10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4967C" w14:textId="77777777" w:rsidR="00D233FD" w:rsidRDefault="00D233FD" w:rsidP="00453E76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 (2.14, 3.72) (n=4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DD0F0" w14:textId="77777777" w:rsidR="00D233FD" w:rsidRDefault="00D233FD" w:rsidP="00453E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 (2.25, 4.21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56261" w14:textId="77777777" w:rsidR="00D233FD" w:rsidRDefault="00D233FD" w:rsidP="00453E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 (3.33, 5.35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D8E3" w14:textId="77777777" w:rsidR="00D233FD" w:rsidRPr="00E75D81" w:rsidRDefault="00D233FD" w:rsidP="00D233F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8172C7" w:rsidRPr="008769B4" w14:paraId="5E91DA56" w14:textId="77777777" w:rsidTr="001C097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3C63" w14:textId="77777777" w:rsidR="008172C7" w:rsidRPr="00E75D81" w:rsidRDefault="008172C7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Lymphocyte (x10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17B0F" w14:textId="77777777" w:rsidR="008172C7" w:rsidRPr="00E75D81" w:rsidRDefault="008172C7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41 (1.07, 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AA0CD" w14:textId="77777777" w:rsidR="008172C7" w:rsidRPr="00E75D81" w:rsidRDefault="008172C7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 xml:space="preserve">1.06 (0.83, 1.4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B4B5" w14:textId="77777777" w:rsidR="008172C7" w:rsidRPr="00E75D81" w:rsidRDefault="008172C7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0.92 (0.55, 1.35)</w:t>
            </w:r>
            <w:r w:rsidR="001C0978" w:rsidRPr="00E75D8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C7499" w14:textId="77777777" w:rsidR="008172C7" w:rsidRPr="00E75D81" w:rsidRDefault="008172C7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D233FD" w:rsidRPr="008769B4" w14:paraId="37FBA294" w14:textId="77777777" w:rsidTr="009D27EA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1FD65" w14:textId="77777777" w:rsidR="00D233FD" w:rsidRPr="00E75D81" w:rsidRDefault="00D233FD" w:rsidP="00D233F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NL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2D199" w14:textId="77777777" w:rsidR="00D233FD" w:rsidRDefault="00D233FD" w:rsidP="00453E76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 (1.45, 2.90) (n=4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FC67A" w14:textId="77777777" w:rsidR="00D233FD" w:rsidRDefault="00D233FD" w:rsidP="00453E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 (1.83, 4.35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E25BD" w14:textId="77777777" w:rsidR="00D233FD" w:rsidRDefault="00D233FD" w:rsidP="00453E7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 (2.28, 5.90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AA153" w14:textId="77777777" w:rsidR="00D233FD" w:rsidRPr="00E75D81" w:rsidRDefault="00D233FD" w:rsidP="00D233F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E75D81" w:rsidRPr="008769B4" w14:paraId="55A90BFC" w14:textId="77777777" w:rsidTr="001C097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8CECC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24971" w14:textId="77777777" w:rsidR="00E75D81" w:rsidRPr="00E75D81" w:rsidRDefault="00E75D81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02 (0.98, 1.07) (n=2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84C04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04 (0.99, 1.10) (n=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918BC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06 (0.99, 1.16) (n=1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B19F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</w:tr>
      <w:tr w:rsidR="00E75D81" w:rsidRPr="008769B4" w14:paraId="49C0C51E" w14:textId="77777777" w:rsidTr="001C097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999D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ALB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F86C" w14:textId="77777777" w:rsidR="00E75D81" w:rsidRPr="00E75D81" w:rsidRDefault="00E75D81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42.85 (40.20, 45.50) (n=4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1FA6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39.60 (37.00, 43.00) (n=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0A09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35.10 (32.60, 39.60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DAFDE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E75D81" w:rsidRPr="008769B4" w14:paraId="390795EC" w14:textId="77777777" w:rsidTr="001C097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F834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CRP (m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C905F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5.00 (5.00, 14.84) (n=4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B702A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26.64 (5.99, 51.70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EB6D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34.20 (20.44, 56.30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68B38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E75D81" w:rsidRPr="008769B4" w14:paraId="5988B11A" w14:textId="77777777" w:rsidTr="001C097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F4983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BUN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0B12" w14:textId="77777777" w:rsidR="00E75D81" w:rsidRPr="00E75D81" w:rsidRDefault="00E75D81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3.69 (3.05, 4.50) (n=3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97B57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4.52 (3.32, 5.99) (n=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B596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5.47 (4.48, 7.91) (n=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C146F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E75D81" w:rsidRPr="008769B4" w14:paraId="30D70D4D" w14:textId="77777777" w:rsidTr="001C0978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16EC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LDH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4BD4" w14:textId="77777777" w:rsidR="00E75D81" w:rsidRPr="00E75D81" w:rsidRDefault="00E75D81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79.00 (153.00, 222.50) (n=4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CD3AA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268.00 (198.00, 412.00) (n=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0FDD2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407.00 (205.00, 720.00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62BB2" w14:textId="77777777" w:rsidR="00E75D81" w:rsidRPr="00E75D81" w:rsidRDefault="00E75D81" w:rsidP="001C097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E75D81" w:rsidRPr="008769B4" w14:paraId="3C250FF4" w14:textId="77777777" w:rsidTr="00750703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214F" w14:textId="77777777" w:rsidR="00E75D81" w:rsidRPr="00E75D81" w:rsidRDefault="00E75D81" w:rsidP="00E75D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G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8A179" w14:textId="77777777" w:rsidR="00E75D81" w:rsidRPr="00E75D81" w:rsidRDefault="00E75D81" w:rsidP="00453E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09 (0.76, 1.62) (n=4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78DA1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15 (0.92, 1.68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117D4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25 (0.88, 1.59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BFEA6" w14:textId="77777777" w:rsidR="00E75D81" w:rsidRPr="00E75D81" w:rsidRDefault="00E75D81" w:rsidP="00E75D8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</w:tr>
      <w:tr w:rsidR="00E75D81" w:rsidRPr="008769B4" w14:paraId="3446A2AB" w14:textId="77777777" w:rsidTr="00750703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E1F9" w14:textId="77777777" w:rsidR="00E75D81" w:rsidRPr="00E75D81" w:rsidRDefault="00E75D81" w:rsidP="00E75D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LDL-C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70199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2.54 (2.01, 3.08) (n=4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1309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2.47 (1.99, 3.11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832E9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2.09 (1.67, 2.54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EB09" w14:textId="77777777" w:rsidR="00E75D81" w:rsidRPr="00E75D81" w:rsidRDefault="00E75D81" w:rsidP="00E75D8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</w:tr>
      <w:tr w:rsidR="00E75D81" w:rsidRPr="008769B4" w14:paraId="16E3EF1E" w14:textId="77777777" w:rsidTr="00750703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B5144" w14:textId="77777777" w:rsidR="00E75D81" w:rsidRPr="00E75D81" w:rsidRDefault="00E75D81" w:rsidP="00E75D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CHOL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95AB2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4.17 (0.95) (n=4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932F6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4.22 (1.06) (n=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4C81B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3.70 (0.97) (n=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D8B41" w14:textId="77777777" w:rsidR="00E75D81" w:rsidRPr="00E75D81" w:rsidRDefault="00E75D81" w:rsidP="00E75D8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</w:tr>
      <w:tr w:rsidR="00E75D81" w:rsidRPr="008769B4" w14:paraId="22D86386" w14:textId="77777777" w:rsidTr="00750703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915B6" w14:textId="77777777" w:rsidR="00E75D81" w:rsidRPr="00E75D81" w:rsidRDefault="00E75D81" w:rsidP="00E75D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HDL-C (mmol/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2B4DC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12 (0.91, 1.35) (n=4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10D87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1.09 (0.85, 1.25) (n=1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0B0F7" w14:textId="77777777" w:rsidR="00E75D81" w:rsidRPr="00E75D81" w:rsidRDefault="00E75D81" w:rsidP="00453E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5D81">
              <w:rPr>
                <w:rFonts w:ascii="Times New Roman" w:hAnsi="Times New Roman" w:cs="Times New Roman"/>
                <w:szCs w:val="21"/>
              </w:rPr>
              <w:t>0.88 (0.80, 1.06) (n=2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19AB1" w14:textId="77777777" w:rsidR="00E75D81" w:rsidRPr="00E75D81" w:rsidRDefault="00E75D81" w:rsidP="00E75D8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5D81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</w:tbl>
    <w:p w14:paraId="626EE2BF" w14:textId="77777777" w:rsidR="00645253" w:rsidRPr="008769B4" w:rsidRDefault="00645253" w:rsidP="00645253">
      <w:pPr>
        <w:spacing w:line="480" w:lineRule="auto"/>
        <w:rPr>
          <w:rFonts w:ascii="Times New Roman" w:hAnsi="Times New Roman" w:cs="Times New Roman"/>
          <w:szCs w:val="21"/>
        </w:rPr>
      </w:pPr>
      <w:r w:rsidRPr="008769B4">
        <w:rPr>
          <w:rFonts w:ascii="Times New Roman" w:hAnsi="Times New Roman" w:cs="Times New Roman"/>
          <w:szCs w:val="21"/>
        </w:rPr>
        <w:t xml:space="preserve">Features with missing values are labeled with a specific number of samples. </w:t>
      </w:r>
    </w:p>
    <w:p w14:paraId="52FD95C6" w14:textId="77777777" w:rsidR="00645253" w:rsidRPr="008769B4" w:rsidRDefault="00645253" w:rsidP="00645253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8769B4">
        <w:rPr>
          <w:rFonts w:ascii="Times New Roman" w:hAnsi="Times New Roman" w:cs="Times New Roman"/>
          <w:szCs w:val="21"/>
        </w:rPr>
        <w:t>Abbreviations: BMI, body mass index;</w:t>
      </w:r>
      <w:r w:rsidRPr="008769B4">
        <w:rPr>
          <w:rFonts w:ascii="Times New Roman" w:eastAsia="宋体" w:hAnsi="Times New Roman" w:cs="Times New Roman"/>
          <w:kern w:val="0"/>
          <w:szCs w:val="21"/>
        </w:rPr>
        <w:t xml:space="preserve"> WBC, white blood cell; NLR, neutrophil-to-lymphocyte ratio; INR, international normalized ratio; </w:t>
      </w:r>
      <w:r w:rsidRPr="008769B4">
        <w:rPr>
          <w:rFonts w:ascii="Times New Roman" w:hAnsi="Times New Roman" w:cs="Times New Roman"/>
        </w:rPr>
        <w:t xml:space="preserve">ALB, albumin; BUN, blood urea nitrogen; LDH, lactate dehydrogenase; </w:t>
      </w:r>
      <w:r w:rsidRPr="008769B4">
        <w:rPr>
          <w:rFonts w:ascii="Times New Roman" w:eastAsia="宋体" w:hAnsi="Times New Roman" w:cs="Times New Roman"/>
          <w:kern w:val="0"/>
          <w:szCs w:val="21"/>
        </w:rPr>
        <w:t xml:space="preserve">CRP, </w:t>
      </w:r>
      <w:r w:rsidRPr="008769B4">
        <w:rPr>
          <w:rFonts w:ascii="Times New Roman" w:hAnsi="Times New Roman" w:cs="Times New Roman"/>
        </w:rPr>
        <w:t>C-reactive protein;</w:t>
      </w:r>
      <w:r w:rsidRPr="008769B4">
        <w:rPr>
          <w:rFonts w:ascii="Times New Roman" w:eastAsia="宋体" w:hAnsi="Times New Roman" w:cs="Times New Roman"/>
          <w:kern w:val="0"/>
          <w:szCs w:val="21"/>
        </w:rPr>
        <w:t xml:space="preserve"> TG, triglycerides; LDL-C, low-density lipoprotein cholesterol; CHOL, cholesterol; HDL-C, high-density lipoprotein cholesterol.</w:t>
      </w:r>
    </w:p>
    <w:p w14:paraId="6567A558" w14:textId="77777777" w:rsidR="008C19BD" w:rsidRPr="008769B4" w:rsidRDefault="008C19BD" w:rsidP="00645253">
      <w:pPr>
        <w:snapToGri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</w:p>
    <w:p w14:paraId="543F07B2" w14:textId="77777777" w:rsidR="008C19BD" w:rsidRPr="008769B4" w:rsidRDefault="008C19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69B4">
        <w:rPr>
          <w:rFonts w:ascii="Times New Roman" w:hAnsi="Times New Roman" w:cs="Times New Roman"/>
          <w:sz w:val="24"/>
          <w:szCs w:val="24"/>
        </w:rPr>
        <w:br w:type="page"/>
      </w:r>
    </w:p>
    <w:p w14:paraId="111712A1" w14:textId="77777777" w:rsidR="008C19BD" w:rsidRPr="008769B4" w:rsidRDefault="008C19BD" w:rsidP="00E71552">
      <w:pPr>
        <w:snapToGri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="00E27ED3" w:rsidRPr="008769B4">
        <w:rPr>
          <w:rFonts w:ascii="Times New Roman" w:hAnsi="Times New Roman" w:cs="Times New Roman"/>
          <w:sz w:val="24"/>
          <w:szCs w:val="24"/>
        </w:rPr>
        <w:t>Univariate and</w:t>
      </w:r>
      <w:r w:rsidR="00E71552" w:rsidRPr="008769B4">
        <w:rPr>
          <w:rFonts w:ascii="Times New Roman" w:hAnsi="Times New Roman" w:cs="Times New Roman"/>
          <w:sz w:val="24"/>
          <w:szCs w:val="24"/>
        </w:rPr>
        <w:t xml:space="preserve"> </w:t>
      </w:r>
      <w:r w:rsidR="00E27ED3" w:rsidRPr="008769B4">
        <w:rPr>
          <w:rFonts w:ascii="Times New Roman" w:hAnsi="Times New Roman" w:cs="Times New Roman"/>
          <w:sz w:val="24"/>
          <w:szCs w:val="24"/>
        </w:rPr>
        <w:t>m</w:t>
      </w:r>
      <w:r w:rsidRPr="008769B4">
        <w:rPr>
          <w:rFonts w:ascii="Times New Roman" w:hAnsi="Times New Roman" w:cs="Times New Roman"/>
          <w:sz w:val="24"/>
          <w:szCs w:val="24"/>
        </w:rPr>
        <w:t xml:space="preserve">ultivariate </w:t>
      </w:r>
      <w:r w:rsidR="00E71552" w:rsidRPr="008769B4">
        <w:rPr>
          <w:rFonts w:ascii="Times New Roman" w:hAnsi="Times New Roman" w:cs="Times New Roman"/>
          <w:sz w:val="24"/>
          <w:szCs w:val="24"/>
        </w:rPr>
        <w:t>a</w:t>
      </w:r>
      <w:r w:rsidRPr="008769B4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E71552" w:rsidRPr="008769B4">
        <w:rPr>
          <w:rFonts w:ascii="Times New Roman" w:hAnsi="Times New Roman" w:cs="Times New Roman"/>
          <w:sz w:val="24"/>
          <w:szCs w:val="24"/>
        </w:rPr>
        <w:t>f</w:t>
      </w:r>
      <w:r w:rsidRPr="008769B4">
        <w:rPr>
          <w:rFonts w:ascii="Times New Roman" w:hAnsi="Times New Roman" w:cs="Times New Roman"/>
          <w:sz w:val="24"/>
          <w:szCs w:val="24"/>
        </w:rPr>
        <w:t xml:space="preserve">actors </w:t>
      </w:r>
      <w:r w:rsidR="00E71552" w:rsidRPr="008769B4">
        <w:rPr>
          <w:rFonts w:ascii="Times New Roman" w:hAnsi="Times New Roman" w:cs="Times New Roman"/>
          <w:sz w:val="24"/>
          <w:szCs w:val="24"/>
        </w:rPr>
        <w:t>a</w:t>
      </w:r>
      <w:r w:rsidRPr="008769B4">
        <w:rPr>
          <w:rFonts w:ascii="Times New Roman" w:hAnsi="Times New Roman" w:cs="Times New Roman"/>
          <w:sz w:val="24"/>
          <w:szCs w:val="24"/>
        </w:rPr>
        <w:t xml:space="preserve">ssociated with </w:t>
      </w:r>
      <w:r w:rsidR="00E71552" w:rsidRPr="008769B4">
        <w:rPr>
          <w:rFonts w:ascii="Times New Roman" w:hAnsi="Times New Roman" w:cs="Times New Roman"/>
          <w:sz w:val="24"/>
          <w:szCs w:val="24"/>
        </w:rPr>
        <w:t>severe COVID-</w:t>
      </w:r>
      <w:proofErr w:type="gramStart"/>
      <w:r w:rsidR="00E71552" w:rsidRPr="008769B4">
        <w:rPr>
          <w:rFonts w:ascii="Times New Roman" w:hAnsi="Times New Roman" w:cs="Times New Roman"/>
          <w:sz w:val="24"/>
          <w:szCs w:val="24"/>
        </w:rPr>
        <w:t>19</w:t>
      </w:r>
      <w:proofErr w:type="gramEnd"/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410"/>
        <w:gridCol w:w="2759"/>
        <w:gridCol w:w="3053"/>
      </w:tblGrid>
      <w:tr w:rsidR="008C19BD" w:rsidRPr="008769B4" w14:paraId="48411E8D" w14:textId="77777777" w:rsidTr="0002157B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7199" w14:textId="77777777" w:rsidR="008C19BD" w:rsidRPr="008769B4" w:rsidRDefault="008C19BD" w:rsidP="00765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9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BC85" w14:textId="77777777" w:rsidR="008C19BD" w:rsidRPr="008769B4" w:rsidRDefault="008C19BD" w:rsidP="0002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9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0E29" w14:textId="77777777" w:rsidR="008C19BD" w:rsidRPr="008769B4" w:rsidRDefault="008C19BD" w:rsidP="00765D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9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8769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645BE" w:rsidRPr="008769B4" w14:paraId="469C1585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D108" w14:textId="77777777" w:rsidR="002645BE" w:rsidRPr="00160267" w:rsidRDefault="002645BE" w:rsidP="002645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Univariate analysis</w:t>
            </w: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D029" w14:textId="77777777" w:rsidR="002645BE" w:rsidRPr="00160267" w:rsidRDefault="0046004C" w:rsidP="0002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1.05-1.0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8DD6" w14:textId="77777777" w:rsidR="002645BE" w:rsidRPr="00160267" w:rsidRDefault="002645BE" w:rsidP="00765D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3B08" w:rsidRPr="008769B4" w14:paraId="40C2B6C0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73CB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  <w:p w14:paraId="2C5122D7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ale vs Female)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61C1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062D" w14:textId="77777777" w:rsidR="00453B08" w:rsidRPr="00160267" w:rsidRDefault="0046004C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53B08" w:rsidRPr="008769B4" w14:paraId="7D8ED8B6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CBC1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  <w:p w14:paraId="0C3A6317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er 1 year increase)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10C5" w14:textId="77777777" w:rsidR="00453B08" w:rsidRPr="00160267" w:rsidRDefault="0046004C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 (1.35-2.94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1DDF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453B08" w:rsidRPr="008769B4" w14:paraId="5E6059F0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C31D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1943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DE35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5E4" w:rsidRPr="008769B4" w14:paraId="696D5645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3F5A" w14:textId="5D591521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≤1.6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4080" w14:textId="0C2F8288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 (1.13-6.8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626A" w14:textId="48A2DE50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 w:rsidR="00EA26CC"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B65E4" w:rsidRPr="008769B4" w14:paraId="7954C4FC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8623" w14:textId="51BBB5B8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61-1.9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A3DE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(0.79-4.7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2323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0 </w:t>
            </w:r>
          </w:p>
        </w:tc>
      </w:tr>
      <w:tr w:rsidR="003B65E4" w:rsidRPr="008769B4" w14:paraId="1E83AE7E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FE7E" w14:textId="44732929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91-2.2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06DC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(0.88-4.6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ECA7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</w:tr>
      <w:tr w:rsidR="003B65E4" w:rsidRPr="008769B4" w14:paraId="35C94B64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D9DC" w14:textId="1DDAF051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21-2.5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AEB5" w14:textId="45A7CAF1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  <w:r w:rsidR="00390B1F"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3-5.3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0ACD" w14:textId="082A595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  <w:r w:rsidR="00EA26CC"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B65E4" w:rsidRPr="008769B4" w14:paraId="2C73A1DE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0AFB" w14:textId="47C1D592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51-2.8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F5E1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55-3.2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A981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</w:tr>
      <w:tr w:rsidR="003B65E4" w:rsidRPr="008769B4" w14:paraId="00621123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799E" w14:textId="7CBC42AE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81-3.1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968A" w14:textId="695840C1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0.56-</w:t>
            </w:r>
            <w:r w:rsidR="00CA0147"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</w:t>
            </w: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F497" w14:textId="3A8A6098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</w:tr>
      <w:tr w:rsidR="003B65E4" w:rsidRPr="008769B4" w14:paraId="1C789D7A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1BBE" w14:textId="6F59F0E0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3.11-3.4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326B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3EC3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B65E4" w:rsidRPr="008769B4" w14:paraId="492CCE5E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149B" w14:textId="43A6F309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&gt;3.4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5C7F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 (1.03-5.7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33F9" w14:textId="77777777" w:rsidR="003B65E4" w:rsidRPr="00160267" w:rsidRDefault="003B65E4" w:rsidP="003B65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453B08" w:rsidRPr="008769B4" w14:paraId="57B95D1E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D02D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3AFF" w14:textId="77777777" w:rsidR="00453B08" w:rsidRPr="00160267" w:rsidRDefault="002979BE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3-1.0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0AA6" w14:textId="77777777" w:rsidR="00453B08" w:rsidRPr="00160267" w:rsidRDefault="0046004C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558E5" w:rsidRPr="008769B4" w14:paraId="1641D556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D813" w14:textId="77777777" w:rsidR="00C558E5" w:rsidRPr="00160267" w:rsidRDefault="00C558E5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29EA" w14:textId="77777777" w:rsidR="00C558E5" w:rsidRPr="00160267" w:rsidRDefault="00C558E5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EE1D" w14:textId="77777777" w:rsidR="00C558E5" w:rsidRPr="00160267" w:rsidRDefault="00C558E5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3B08" w:rsidRPr="008769B4" w14:paraId="380C1B72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276E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9781" w14:textId="77777777" w:rsidR="00453B08" w:rsidRPr="00160267" w:rsidRDefault="002979BE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1.00-1.01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031C" w14:textId="77777777" w:rsidR="00453B08" w:rsidRPr="00160267" w:rsidRDefault="0046004C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53B08" w:rsidRPr="008769B4" w14:paraId="50BE20F4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A8D3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7A45" w14:textId="77777777" w:rsidR="00453B08" w:rsidRPr="00160267" w:rsidRDefault="002979BE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17-1.3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9E2F" w14:textId="77777777" w:rsidR="00453B08" w:rsidRPr="00160267" w:rsidRDefault="0046004C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53B08" w:rsidRPr="008769B4" w14:paraId="5B10A2CE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CC08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229A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43A9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3B08" w:rsidRPr="008769B4" w14:paraId="7727F66F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8EC8" w14:textId="77777777" w:rsidR="00453B08" w:rsidRPr="00160267" w:rsidRDefault="00453B08" w:rsidP="00453B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Multivariate analysis </w:t>
            </w:r>
            <w:r w:rsidRPr="001602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4F3F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ED65" w14:textId="77777777" w:rsidR="00453B08" w:rsidRPr="00160267" w:rsidRDefault="00453B08" w:rsidP="00453B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CAB" w:rsidRPr="008769B4" w14:paraId="3D6B7508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9C0" w14:textId="77777777" w:rsidR="00C75CAB" w:rsidRPr="00160267" w:rsidRDefault="00C75CAB" w:rsidP="00C7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B08" w14:textId="7FB41E8C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02 (1.25-3.2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B68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C75CAB" w:rsidRPr="008769B4" w14:paraId="3FFCF846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BFC" w14:textId="77777777" w:rsidR="00C75CAB" w:rsidRPr="00160267" w:rsidRDefault="00C75CAB" w:rsidP="00C7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68B5" w14:textId="206389C5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05 (1.03-1.0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2C1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75CAB" w:rsidRPr="008769B4" w14:paraId="594FA84C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7E2D" w14:textId="77777777" w:rsidR="00C75CAB" w:rsidRPr="00160267" w:rsidRDefault="00C75CAB" w:rsidP="00C7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8200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B4B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CAB" w:rsidRPr="008769B4" w14:paraId="36D004C4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5375" w14:textId="37A54A8C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≤1.6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A644" w14:textId="63AD298C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3.02 (1.02-8.95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4B9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C75CAB" w:rsidRPr="008769B4" w14:paraId="4FAFAD76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896" w14:textId="68EB89DE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61-1.9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3F9" w14:textId="31260B88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88 (0.65-5.4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9D5C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C75CAB" w:rsidRPr="008769B4" w14:paraId="38FC5C4D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55F2" w14:textId="5070782F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91-2.2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2BB" w14:textId="44D48C7C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68 (0.62-4.5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426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C75CAB" w:rsidRPr="008769B4" w14:paraId="4E444F87" w14:textId="77777777" w:rsidTr="001619AD">
        <w:trPr>
          <w:trHeight w:val="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19C" w14:textId="1EC327B3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21-2.5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D21" w14:textId="095FA153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07 (0.73-5.8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491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C75CAB" w:rsidRPr="008769B4" w14:paraId="1B8B9FA0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85E" w14:textId="2B78671F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51-2.8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5E53" w14:textId="4134CBA3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24 (0.43-3.5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744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</w:t>
            </w:r>
          </w:p>
        </w:tc>
      </w:tr>
      <w:tr w:rsidR="00C75CAB" w:rsidRPr="008769B4" w14:paraId="402EEC07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8162" w14:textId="65FC8E95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81-3.1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78A6" w14:textId="7C775D05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30 (0.45-3.77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F4B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C75CAB" w:rsidRPr="008769B4" w14:paraId="72333ED0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514" w14:textId="2E801C73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3.11-3.4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69F" w14:textId="31E16C20" w:rsidR="00C75CAB" w:rsidRPr="00160267" w:rsidRDefault="0095089D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9E3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CAB" w:rsidRPr="008769B4" w14:paraId="3C497891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7FE" w14:textId="66B4649B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&gt;3.40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A70" w14:textId="75CE7D72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2.74 (1.01-7.42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93F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C75CAB" w:rsidRPr="008769B4" w14:paraId="39EBF14B" w14:textId="77777777" w:rsidTr="0002157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350E" w14:textId="77777777" w:rsidR="00C75CAB" w:rsidRPr="00160267" w:rsidRDefault="00C75CAB" w:rsidP="00C7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46E2" w14:textId="1D6EA99E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02 (1.01-1.0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C0D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75CAB" w:rsidRPr="008769B4" w14:paraId="320A9178" w14:textId="77777777" w:rsidTr="000E4486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A88" w14:textId="77777777" w:rsidR="00C75CAB" w:rsidRPr="00160267" w:rsidRDefault="00C75CAB" w:rsidP="00C7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68C" w14:textId="3D877F6D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00 (1.00-1.01)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2BF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75CAB" w:rsidRPr="008769B4" w14:paraId="4E492BC9" w14:textId="77777777" w:rsidTr="000E448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83E5" w14:textId="77777777" w:rsidR="00C75CAB" w:rsidRPr="00160267" w:rsidRDefault="00C75CAB" w:rsidP="00C75C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BB79" w14:textId="5D2F5908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sz w:val="22"/>
              </w:rPr>
              <w:t>1.05 (0.96-1.15)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F9DB" w14:textId="77777777" w:rsidR="00C75CAB" w:rsidRPr="00160267" w:rsidRDefault="00C75CAB" w:rsidP="00C75C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02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</w:tr>
    </w:tbl>
    <w:p w14:paraId="6821A724" w14:textId="77777777" w:rsidR="008C19BD" w:rsidRPr="008769B4" w:rsidRDefault="008C19BD" w:rsidP="0002157B">
      <w:pPr>
        <w:snapToGrid w:val="0"/>
        <w:spacing w:line="240" w:lineRule="atLeast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160A35" w14:textId="5A94414B" w:rsidR="002645BE" w:rsidRPr="008769B4" w:rsidRDefault="00A062F5" w:rsidP="0002157B">
      <w:pPr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 xml:space="preserve">Abbreviations: </w:t>
      </w:r>
      <w:r w:rsidR="00F86473" w:rsidRPr="008769B4">
        <w:rPr>
          <w:rFonts w:ascii="Times New Roman" w:hAnsi="Times New Roman" w:cs="Times New Roman"/>
        </w:rPr>
        <w:t xml:space="preserve">LDH, lactate dehydrogenase; CRP, C-reactive protein; </w:t>
      </w:r>
      <w:r w:rsidR="00D04C86" w:rsidRPr="008769B4">
        <w:rPr>
          <w:rFonts w:ascii="Times New Roman" w:hAnsi="Times New Roman" w:cs="Times New Roman"/>
        </w:rPr>
        <w:t xml:space="preserve">LDL-C, low-density lipoprotein cholesterol; </w:t>
      </w:r>
      <w:r w:rsidRPr="008769B4">
        <w:rPr>
          <w:rFonts w:ascii="Times New Roman" w:hAnsi="Times New Roman" w:cs="Times New Roman"/>
        </w:rPr>
        <w:t>95% CI, 95% confidence interval.</w:t>
      </w:r>
    </w:p>
    <w:p w14:paraId="5E92964D" w14:textId="77777777" w:rsidR="002645BE" w:rsidRPr="008769B4" w:rsidRDefault="002645BE" w:rsidP="002645BE">
      <w:pPr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 xml:space="preserve">a: Univariate analysis, </w:t>
      </w:r>
      <w:r w:rsidR="00E548A7" w:rsidRPr="008769B4">
        <w:rPr>
          <w:rFonts w:ascii="Times New Roman" w:hAnsi="Times New Roman" w:cs="Times New Roman"/>
        </w:rPr>
        <w:t>univariate logistic regression analysis</w:t>
      </w:r>
      <w:r w:rsidRPr="008769B4">
        <w:rPr>
          <w:rFonts w:ascii="Times New Roman" w:hAnsi="Times New Roman" w:cs="Times New Roman"/>
        </w:rPr>
        <w:t>.</w:t>
      </w:r>
    </w:p>
    <w:p w14:paraId="389CFC56" w14:textId="2AE09FEE" w:rsidR="002645BE" w:rsidRDefault="002645BE" w:rsidP="002645BE">
      <w:pPr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>b: Multivariate analysis,</w:t>
      </w:r>
      <w:r w:rsidR="00E548A7" w:rsidRPr="008769B4">
        <w:rPr>
          <w:rFonts w:ascii="Times New Roman" w:hAnsi="Times New Roman" w:cs="Times New Roman"/>
        </w:rPr>
        <w:t xml:space="preserve"> multivariate logistic regression analysis</w:t>
      </w:r>
    </w:p>
    <w:p w14:paraId="06642909" w14:textId="77777777" w:rsidR="00CB0190" w:rsidRPr="008769B4" w:rsidRDefault="00CB0190" w:rsidP="002645BE">
      <w:pPr>
        <w:rPr>
          <w:rFonts w:ascii="Times New Roman" w:hAnsi="Times New Roman" w:cs="Times New Roman"/>
        </w:rPr>
      </w:pPr>
    </w:p>
    <w:p w14:paraId="2346D67C" w14:textId="77777777" w:rsidR="00E71552" w:rsidRPr="008769B4" w:rsidRDefault="008C19BD" w:rsidP="00E71552">
      <w:pPr>
        <w:snapToGri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</w:t>
      </w:r>
      <w:r w:rsidR="00E71552" w:rsidRPr="008769B4">
        <w:rPr>
          <w:rFonts w:ascii="Times New Roman" w:hAnsi="Times New Roman" w:cs="Times New Roman"/>
          <w:sz w:val="24"/>
          <w:szCs w:val="24"/>
        </w:rPr>
        <w:t>Multivariate analysis of factors associated with severe COVID-</w:t>
      </w:r>
      <w:proofErr w:type="gramStart"/>
      <w:r w:rsidR="00E71552" w:rsidRPr="008769B4">
        <w:rPr>
          <w:rFonts w:ascii="Times New Roman" w:hAnsi="Times New Roman" w:cs="Times New Roman"/>
          <w:sz w:val="24"/>
          <w:szCs w:val="24"/>
        </w:rPr>
        <w:t>19</w:t>
      </w:r>
      <w:proofErr w:type="gramEnd"/>
    </w:p>
    <w:tbl>
      <w:tblPr>
        <w:tblW w:w="8222" w:type="dxa"/>
        <w:tblLook w:val="04A0" w:firstRow="1" w:lastRow="0" w:firstColumn="1" w:lastColumn="0" w:noHBand="0" w:noVBand="1"/>
      </w:tblPr>
      <w:tblGrid>
        <w:gridCol w:w="3261"/>
        <w:gridCol w:w="2976"/>
        <w:gridCol w:w="1985"/>
      </w:tblGrid>
      <w:tr w:rsidR="00937A99" w:rsidRPr="008769B4" w14:paraId="71B1DC2D" w14:textId="77777777" w:rsidTr="00937A9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0C84" w14:textId="77777777" w:rsidR="00937A99" w:rsidRPr="008769B4" w:rsidRDefault="00937A99" w:rsidP="00937A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9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0A01" w14:textId="77777777" w:rsidR="00937A99" w:rsidRPr="008769B4" w:rsidRDefault="00937A99" w:rsidP="00937A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9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B17D" w14:textId="77777777" w:rsidR="00937A99" w:rsidRPr="008769B4" w:rsidRDefault="00937A99" w:rsidP="00937A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9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683BC8" w:rsidRPr="008769B4" w14:paraId="41F809F3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D66" w14:textId="77777777" w:rsidR="00683BC8" w:rsidRPr="00E16241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 Fema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F00F" w14:textId="3D59266B" w:rsidR="00683BC8" w:rsidRPr="00E16241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>2.03 (1.26-3.29)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64B" w14:textId="53AF54D7" w:rsidR="00683BC8" w:rsidRPr="00E16241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683BC8" w:rsidRPr="008769B4" w14:paraId="370C697C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8F1C" w14:textId="77777777" w:rsidR="00683BC8" w:rsidRPr="00E16241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Per 1 year increas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B39" w14:textId="14C061F9" w:rsidR="00683BC8" w:rsidRPr="00E16241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>1.05 (1.03-1.07)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72AE" w14:textId="7D08337B" w:rsidR="00683BC8" w:rsidRPr="00E16241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683BC8" w:rsidRPr="008769B4" w14:paraId="071F6FF5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F94" w14:textId="77777777" w:rsidR="00683BC8" w:rsidRPr="00E16241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402F" w14:textId="77777777" w:rsidR="00683BC8" w:rsidRPr="00E16241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28D0" w14:textId="77777777" w:rsidR="00683BC8" w:rsidRPr="00E16241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3BC8" w:rsidRPr="008769B4" w14:paraId="7E7090D8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CEA" w14:textId="454AABB8" w:rsidR="00683BC8" w:rsidRPr="00A60BBE" w:rsidRDefault="00683BC8" w:rsidP="00683BC8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≤1.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EB6" w14:textId="1B59F848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2.61 (1.07-6.37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56EC" w14:textId="62A0BE44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683BC8" w:rsidRPr="008769B4" w14:paraId="3B97651E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B13" w14:textId="18866A2D" w:rsidR="00683BC8" w:rsidRPr="00A60BBE" w:rsidRDefault="00683BC8" w:rsidP="00683BC8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61-2.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D471" w14:textId="5FD9F849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51 (0.76-3.00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B30B" w14:textId="3FFB2DB0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238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683BC8" w:rsidRPr="008769B4" w14:paraId="6D4EE982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B9D" w14:textId="69CD604D" w:rsidR="00683BC8" w:rsidRPr="00A60BBE" w:rsidRDefault="00683BC8" w:rsidP="00683BC8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2.21-2.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619" w14:textId="33273BE0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37 (0.69-2.74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1289" w14:textId="0C6935C9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371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683BC8" w:rsidRPr="008769B4" w14:paraId="2303B282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4F8" w14:textId="68D69AD0" w:rsidR="00683BC8" w:rsidRPr="00A60BBE" w:rsidRDefault="00683BC8" w:rsidP="00683BC8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2.81-3.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192" w14:textId="0C850219" w:rsidR="00683BC8" w:rsidRPr="00A60BBE" w:rsidRDefault="0095089D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FB6" w14:textId="77777777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83BC8" w:rsidRPr="008769B4" w14:paraId="5CB4EF80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373" w14:textId="2AB828B1" w:rsidR="00683BC8" w:rsidRPr="00A60BBE" w:rsidRDefault="00683BC8" w:rsidP="00683BC8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&gt;3.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4E5" w14:textId="046C9EF1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2.36 (1.09-5.14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12B" w14:textId="4A032767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030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683BC8" w:rsidRPr="008769B4" w14:paraId="625CA5DE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FC62" w14:textId="77777777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13E" w14:textId="453421ED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02 (1.01-1.03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68F7" w14:textId="3326DABE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683BC8" w:rsidRPr="008769B4" w14:paraId="7A58965E" w14:textId="77777777" w:rsidTr="00937A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2332" w14:textId="77777777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E13" w14:textId="5E0E0F5B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00 (1.00-1.01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C842" w14:textId="15E1D139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683BC8" w:rsidRPr="008769B4" w14:paraId="746E14DF" w14:textId="77777777" w:rsidTr="00510E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4A83" w14:textId="7FFB4B6F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6ED0" w14:textId="3E0D28FC" w:rsidR="00683BC8" w:rsidRPr="00A60BBE" w:rsidRDefault="00683BC8" w:rsidP="00683B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05 (0.96-1.15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F8A2" w14:textId="70F7D4F2" w:rsidR="00683BC8" w:rsidRPr="00A60BBE" w:rsidRDefault="00683BC8" w:rsidP="00683B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281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E6B81" w:rsidRPr="008769B4" w14:paraId="66143BB3" w14:textId="77777777" w:rsidTr="00510E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97AD" w14:textId="77777777" w:rsidR="00FE6B81" w:rsidRPr="00A60BBE" w:rsidRDefault="00FE6B81" w:rsidP="00FE6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A090" w14:textId="77777777" w:rsidR="00FE6B81" w:rsidRPr="00A60BBE" w:rsidRDefault="00FE6B81" w:rsidP="00FE6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908D" w14:textId="77777777" w:rsidR="00FE6B81" w:rsidRPr="00A60BBE" w:rsidRDefault="00FE6B81" w:rsidP="00FE6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6B81" w:rsidRPr="008769B4" w14:paraId="3C4C9031" w14:textId="77777777" w:rsidTr="00510E9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30FF" w14:textId="77777777" w:rsidR="00FE6B81" w:rsidRPr="00A60BBE" w:rsidRDefault="00FE6B81" w:rsidP="00FE6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80D9" w14:textId="77777777" w:rsidR="00FE6B81" w:rsidRPr="00A60BBE" w:rsidRDefault="00FE6B81" w:rsidP="00FE6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F959" w14:textId="77777777" w:rsidR="00FE6B81" w:rsidRPr="00A60BBE" w:rsidRDefault="00FE6B81" w:rsidP="00FE6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58A5" w:rsidRPr="008769B4" w14:paraId="2D6DABF9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ADCA" w14:textId="77777777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 Fema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F051B" w14:textId="6EB13EF9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2.01 (1.25-3.26)</w:t>
            </w:r>
            <w:r w:rsidR="00683BC8" w:rsidRPr="00A60BBE">
              <w:rPr>
                <w:rFonts w:ascii="Times New Roman" w:hAnsi="Times New Roman" w:cs="Times New Roman"/>
              </w:rPr>
              <w:t xml:space="preserve">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DE23" w14:textId="37CC5A2D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BF58A5" w:rsidRPr="008769B4" w14:paraId="5B875F1D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3F54" w14:textId="77777777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Per 1 year increas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6B7C" w14:textId="0DA6D13D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1.05 (1.03-1.07)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3216" w14:textId="2A3A2C8E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BF58A5" w:rsidRPr="008769B4" w14:paraId="7388DDCF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D5BE" w14:textId="77777777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CBDAE" w14:textId="77777777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862B" w14:textId="77777777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58A5" w:rsidRPr="008769B4" w14:paraId="69B66CC3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4542" w14:textId="4E832B9D" w:rsidR="00BF58A5" w:rsidRPr="00A60BBE" w:rsidRDefault="00BF58A5" w:rsidP="00BF58A5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≤1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7E6F2" w14:textId="20C9C86D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2.35 (1.05-5.24)</w:t>
            </w:r>
            <w:r w:rsidR="00683BC8" w:rsidRPr="00A60BBE">
              <w:rPr>
                <w:rFonts w:ascii="Times New Roman" w:hAnsi="Times New Roman" w:cs="Times New Roman"/>
              </w:rPr>
              <w:t xml:space="preserve">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8FF4" w14:textId="7424A0B1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F58A5" w:rsidRPr="008769B4" w14:paraId="0E2B0CAC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6F0D" w14:textId="6FA017B0" w:rsidR="00BF58A5" w:rsidRPr="00A60BBE" w:rsidRDefault="00BF58A5" w:rsidP="00BF58A5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1.91-2.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C0303" w14:textId="781ABBB6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1.64 (0.74-3.65)</w:t>
            </w:r>
            <w:r w:rsidR="00683BC8" w:rsidRPr="00A60BBE">
              <w:rPr>
                <w:rFonts w:ascii="Times New Roman" w:hAnsi="Times New Roman" w:cs="Times New Roman"/>
              </w:rPr>
              <w:t xml:space="preserve">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7A42" w14:textId="6F222D20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225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F58A5" w:rsidRPr="008769B4" w14:paraId="6915F9D4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DC08" w14:textId="4FAC017B" w:rsidR="00BF58A5" w:rsidRPr="00A60BBE" w:rsidRDefault="00BF58A5" w:rsidP="00BF58A5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2.41-2.9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2E591" w14:textId="34A02536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1.64 (0.76-3.57)</w:t>
            </w:r>
            <w:r w:rsidR="00683BC8" w:rsidRPr="00A60BBE">
              <w:rPr>
                <w:rFonts w:ascii="Times New Roman" w:hAnsi="Times New Roman" w:cs="Times New Roman"/>
              </w:rPr>
              <w:t xml:space="preserve">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AA2B" w14:textId="22D6E1BB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0.210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BF58A5" w:rsidRPr="008769B4" w14:paraId="7BE35B5B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1B6D" w14:textId="668739DD" w:rsidR="00BF58A5" w:rsidRPr="00A60BBE" w:rsidRDefault="00BF58A5" w:rsidP="00BF58A5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2.91-3.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EDD2C" w14:textId="65AE3DA4" w:rsidR="00BF58A5" w:rsidRPr="00A60BBE" w:rsidRDefault="0095089D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99C7" w14:textId="77777777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58A5" w:rsidRPr="008769B4" w14:paraId="29379C9B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99C2" w14:textId="2CAF9573" w:rsidR="00BF58A5" w:rsidRPr="00A60BBE" w:rsidRDefault="00BF58A5" w:rsidP="00BF58A5">
            <w:pPr>
              <w:widowControl/>
              <w:ind w:leftChars="-600" w:left="-12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&gt;3.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B904D" w14:textId="7EC05843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2.75 (1.18-6.45)</w:t>
            </w:r>
            <w:r w:rsidR="00683BC8" w:rsidRPr="00A60BBE">
              <w:rPr>
                <w:rFonts w:ascii="Times New Roman" w:hAnsi="Times New Roman" w:cs="Times New Roman"/>
              </w:rPr>
              <w:t xml:space="preserve">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B83C" w14:textId="289E846C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BF58A5" w:rsidRPr="008769B4" w14:paraId="28BF980D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FB2BC" w14:textId="77777777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8BAA1" w14:textId="340705C4" w:rsidR="00BF58A5" w:rsidRPr="00A60BBE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BBE">
              <w:rPr>
                <w:rFonts w:ascii="Times New Roman" w:hAnsi="Times New Roman" w:cs="Times New Roman"/>
              </w:rPr>
              <w:t>1.02 (1.01-1.03)</w:t>
            </w:r>
            <w:r w:rsidR="00683BC8" w:rsidRPr="00A60BBE">
              <w:rPr>
                <w:rFonts w:ascii="Times New Roman" w:hAnsi="Times New Roman" w:cs="Times New Roman"/>
              </w:rPr>
              <w:t xml:space="preserve"> 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C6E48" w14:textId="2A7163DF" w:rsidR="00BF58A5" w:rsidRPr="00A60BBE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BBE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  <w:r w:rsidRPr="00A60BB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BF58A5" w:rsidRPr="008769B4" w14:paraId="76C0C16F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8E0AB" w14:textId="77777777" w:rsidR="00BF58A5" w:rsidRPr="00E16241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FF7EE" w14:textId="0C74FAC3" w:rsidR="00BF58A5" w:rsidRPr="00E16241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hAnsi="Times New Roman" w:cs="Times New Roman"/>
              </w:rPr>
              <w:t>1.00 (1.00-1.01)</w:t>
            </w:r>
            <w:r w:rsidR="00683BC8" w:rsidRPr="00E16241">
              <w:rPr>
                <w:rFonts w:ascii="Times New Roman" w:hAnsi="Times New Roman" w:cs="Times New Roman"/>
              </w:rPr>
              <w:t xml:space="preserve"> 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7504F" w14:textId="3C748B6C" w:rsidR="00BF58A5" w:rsidRPr="00E16241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BF58A5" w:rsidRPr="008769B4" w14:paraId="12BC482D" w14:textId="77777777" w:rsidTr="008039D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5E863" w14:textId="6C17893A" w:rsidR="00BF58A5" w:rsidRPr="00E16241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11EFF" w14:textId="7EC4B40C" w:rsidR="00BF58A5" w:rsidRPr="00E16241" w:rsidRDefault="00BF58A5" w:rsidP="00BF58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241">
              <w:rPr>
                <w:rFonts w:ascii="Times New Roman" w:hAnsi="Times New Roman" w:cs="Times New Roman"/>
              </w:rPr>
              <w:t>1.05 (0.96-1.15)</w:t>
            </w:r>
            <w:r w:rsidR="00683BC8" w:rsidRPr="00E16241">
              <w:rPr>
                <w:rFonts w:ascii="Times New Roman" w:hAnsi="Times New Roman" w:cs="Times New Roman"/>
              </w:rPr>
              <w:t xml:space="preserve"> 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EC804" w14:textId="7C374561" w:rsidR="00BF58A5" w:rsidRPr="00E16241" w:rsidRDefault="00BF58A5" w:rsidP="00BF5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>0.313</w:t>
            </w:r>
            <w:r w:rsidRPr="00E162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  <w:r w:rsidRPr="00E1624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14:paraId="2E63500C" w14:textId="66989E0A" w:rsidR="0002157B" w:rsidRPr="008769B4" w:rsidRDefault="0002157B">
      <w:pPr>
        <w:rPr>
          <w:rFonts w:ascii="Times New Roman" w:hAnsi="Times New Roman" w:cs="Times New Roman"/>
          <w:szCs w:val="18"/>
        </w:rPr>
      </w:pPr>
      <w:r w:rsidRPr="008769B4">
        <w:rPr>
          <w:rFonts w:ascii="Times New Roman" w:hAnsi="Times New Roman" w:cs="Times New Roman"/>
          <w:szCs w:val="21"/>
        </w:rPr>
        <w:t xml:space="preserve">Abbreviations: </w:t>
      </w:r>
      <w:r w:rsidRPr="008769B4">
        <w:rPr>
          <w:rFonts w:ascii="Times New Roman" w:hAnsi="Times New Roman" w:cs="Times New Roman"/>
        </w:rPr>
        <w:t xml:space="preserve">LDH, lactate dehydrogenase; </w:t>
      </w:r>
      <w:r w:rsidRPr="008769B4">
        <w:rPr>
          <w:rFonts w:ascii="Times New Roman" w:eastAsia="宋体" w:hAnsi="Times New Roman" w:cs="Times New Roman"/>
          <w:kern w:val="0"/>
          <w:szCs w:val="21"/>
        </w:rPr>
        <w:t xml:space="preserve">CRP, </w:t>
      </w:r>
      <w:r w:rsidRPr="008769B4">
        <w:rPr>
          <w:rFonts w:ascii="Times New Roman" w:hAnsi="Times New Roman" w:cs="Times New Roman"/>
        </w:rPr>
        <w:t xml:space="preserve">C-reactive protein; </w:t>
      </w:r>
      <w:r w:rsidRPr="008769B4">
        <w:rPr>
          <w:rFonts w:ascii="Times New Roman" w:eastAsia="宋体" w:hAnsi="Times New Roman" w:cs="Times New Roman"/>
          <w:kern w:val="0"/>
          <w:szCs w:val="21"/>
        </w:rPr>
        <w:t xml:space="preserve">LDL-C, low-density lipoprotein cholesterol; </w:t>
      </w:r>
      <w:r w:rsidRPr="008769B4">
        <w:rPr>
          <w:rFonts w:ascii="Times New Roman" w:hAnsi="Times New Roman" w:cs="Times New Roman"/>
          <w:szCs w:val="18"/>
        </w:rPr>
        <w:t>95% CI, 95% confidence interval.</w:t>
      </w:r>
    </w:p>
    <w:p w14:paraId="3302A651" w14:textId="77777777" w:rsidR="00D17372" w:rsidRPr="008769B4" w:rsidRDefault="00D17372" w:rsidP="00D17372">
      <w:pPr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>a: Multivariate analysis, multivariate logistic regression analysis using 0.6 interval.</w:t>
      </w:r>
    </w:p>
    <w:p w14:paraId="07B32F9F" w14:textId="77777777" w:rsidR="008769B4" w:rsidRPr="008769B4" w:rsidRDefault="00D17372" w:rsidP="00D17372">
      <w:pPr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>b: Multivariate analysis, multivariate logistic regression analysis using 0.5 interval.</w:t>
      </w:r>
    </w:p>
    <w:p w14:paraId="5BC55078" w14:textId="5A7401DB" w:rsidR="00E34C57" w:rsidRDefault="007F3E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2AC87D" w14:textId="13FDD91C" w:rsidR="00E34C57" w:rsidRPr="00C6250E" w:rsidRDefault="00661503" w:rsidP="00E34C57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E34C57">
        <w:rPr>
          <w:rFonts w:ascii="Times New Roman" w:hAnsi="Times New Roman" w:cs="Times New Roman"/>
        </w:rPr>
        <w:t xml:space="preserve">. </w:t>
      </w:r>
      <w:r w:rsidR="00E34C57" w:rsidRPr="009B7A97">
        <w:rPr>
          <w:rFonts w:ascii="Times New Roman" w:hAnsi="Times New Roman" w:cs="Times New Roman"/>
          <w:sz w:val="24"/>
          <w:szCs w:val="24"/>
        </w:rPr>
        <w:t>The association between lipid-lowering therapy and severe COVID-19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85"/>
        <w:gridCol w:w="3118"/>
        <w:gridCol w:w="1651"/>
        <w:gridCol w:w="617"/>
        <w:gridCol w:w="1269"/>
      </w:tblGrid>
      <w:tr w:rsidR="00E34C57" w:rsidRPr="00026CCB" w14:paraId="3D169B75" w14:textId="77777777" w:rsidTr="000635CC">
        <w:trPr>
          <w:trHeight w:val="28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A00" w14:textId="77777777" w:rsidR="00E34C57" w:rsidRPr="00026CCB" w:rsidRDefault="00E34C57" w:rsidP="000635CC">
            <w:pPr>
              <w:widowControl/>
              <w:jc w:val="left"/>
              <w:rPr>
                <w:rFonts w:ascii="Tahoma" w:eastAsia="等线" w:hAnsi="Tahoma" w:cs="Tahoma"/>
                <w:color w:val="000000"/>
                <w:kern w:val="0"/>
                <w:sz w:val="22"/>
              </w:rPr>
            </w:pPr>
            <w:r w:rsidRPr="00026CCB">
              <w:rPr>
                <w:rFonts w:ascii="Tahoma" w:eastAsia="等线" w:hAnsi="Tahoma" w:cs="Tahom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E6A63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ing lipid therapy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DEA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34C57" w:rsidRPr="00E34C57" w14:paraId="5565BB74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9BFD" w14:textId="77777777" w:rsidR="00E34C57" w:rsidRPr="00026CCB" w:rsidRDefault="00E34C57" w:rsidP="000635CC">
            <w:pPr>
              <w:widowControl/>
              <w:jc w:val="left"/>
              <w:rPr>
                <w:rFonts w:ascii="Tahoma" w:eastAsia="等线" w:hAnsi="Tahoma" w:cs="Tahoma"/>
                <w:color w:val="000000"/>
                <w:kern w:val="0"/>
                <w:sz w:val="22"/>
              </w:rPr>
            </w:pPr>
            <w:r w:rsidRPr="00026CCB">
              <w:rPr>
                <w:rFonts w:ascii="Tahoma" w:eastAsia="等线" w:hAnsi="Tahoma" w:cs="Tahom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138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E02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2887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E34C57" w:rsidRPr="00592A1E" w14:paraId="78DBA36D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716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(Severe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3795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8A1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DFF6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57" w:rsidRPr="00592A1E" w14:paraId="2FBB30A9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7C3E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≤1.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2DF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4.5%) (n=4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8BC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75%) (n=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ABA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E34C57" w:rsidRPr="00592A1E" w14:paraId="0CE4939E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AFC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mean (SD)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C5A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92 (19.85) (n=4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444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75 (12.41) (n=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C7B1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E34C57" w:rsidRPr="00592A1E" w14:paraId="63C6C4C9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BE5C" w14:textId="77777777" w:rsidR="00E34C57" w:rsidRPr="00592A1E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9E78" w14:textId="77777777" w:rsidR="00E34C57" w:rsidRPr="00592A1E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53A2" w14:textId="77777777" w:rsidR="00E34C57" w:rsidRPr="00592A1E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5939" w14:textId="77777777" w:rsidR="00E34C57" w:rsidRPr="00592A1E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4C57" w:rsidRPr="00592A1E" w14:paraId="41ABBFA8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2E22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A366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39BF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4F59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57" w:rsidRPr="00592A1E" w14:paraId="592AFCD9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DF4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 (Severe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63E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8B6D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94A9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57" w:rsidRPr="00592A1E" w14:paraId="7BFABBEB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E86C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.61-3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5E08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18.8) (n=41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133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42.6) (n=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AF4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4C57" w:rsidRPr="00592A1E" w14:paraId="0C5424C2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18EF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mean (SD)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EB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93 (</w:t>
            </w:r>
            <w:proofErr w:type="gramStart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7)(</w:t>
            </w:r>
            <w:proofErr w:type="gramEnd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41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51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07 (</w:t>
            </w:r>
            <w:proofErr w:type="gramStart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8)(</w:t>
            </w:r>
            <w:proofErr w:type="gramEnd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4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3975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34C57" w:rsidRPr="00592A1E" w14:paraId="5DAAF9E0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E57F" w14:textId="77777777" w:rsidR="00E34C57" w:rsidRPr="00592A1E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E365" w14:textId="77777777" w:rsidR="00E34C57" w:rsidRPr="00592A1E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849D" w14:textId="77777777" w:rsidR="00E34C57" w:rsidRPr="00592A1E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5C97" w14:textId="77777777" w:rsidR="00E34C57" w:rsidRPr="00592A1E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4C57" w:rsidRPr="00592A1E" w14:paraId="05507783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B4F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C82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6AE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09AF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57" w:rsidRPr="00592A1E" w14:paraId="297E1D50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682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 (Severe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2BA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9D1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55F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4C57" w:rsidRPr="00592A1E" w14:paraId="1FB7359B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AB2" w14:textId="77777777" w:rsidR="00E34C57" w:rsidRPr="00026CCB" w:rsidRDefault="00E34C57" w:rsidP="000635C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3.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73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  <w:proofErr w:type="gramStart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 30.6</w:t>
            </w:r>
            <w:proofErr w:type="gramEnd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(n=6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5530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  <w:proofErr w:type="gramStart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 21.4</w:t>
            </w:r>
            <w:proofErr w:type="gramEnd"/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(n=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9E1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</w:tr>
      <w:tr w:rsidR="00E34C57" w:rsidRPr="00592A1E" w14:paraId="4574DD3D" w14:textId="77777777" w:rsidTr="000635CC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3F1E" w14:textId="77777777" w:rsidR="00E34C57" w:rsidRPr="00026CCB" w:rsidRDefault="00E34C57" w:rsidP="000635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mean (SD)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4A81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97 (14.20) (n=6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D9DB" w14:textId="77777777" w:rsidR="00E34C57" w:rsidRPr="00026CCB" w:rsidRDefault="00E34C57" w:rsidP="000635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86 (15.94) (n=1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79BB" w14:textId="77777777" w:rsidR="00E34C57" w:rsidRPr="00026CCB" w:rsidRDefault="00E34C57" w:rsidP="000635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6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</w:tbl>
    <w:p w14:paraId="571EFA45" w14:textId="507DE0BD" w:rsidR="00E34C57" w:rsidRDefault="00E34C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23810A" w14:textId="77777777" w:rsidR="00E34C57" w:rsidRDefault="00E34C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C9B38C" w14:textId="4CC5CFE5" w:rsidR="00A43915" w:rsidRPr="008769B4" w:rsidRDefault="00514FAE" w:rsidP="008769B4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769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 w:rsidR="008769B4" w:rsidRPr="008769B4">
        <w:rPr>
          <w:rFonts w:ascii="Times New Roman" w:hAnsi="Times New Roman" w:cs="Times New Roman"/>
        </w:rPr>
        <w:t>1</w:t>
      </w:r>
    </w:p>
    <w:p w14:paraId="4869379C" w14:textId="0B1D93BF" w:rsidR="00D17372" w:rsidRPr="008769B4" w:rsidRDefault="00A43915" w:rsidP="008769B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83480F" wp14:editId="17A35E55">
            <wp:extent cx="3571427" cy="600402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769" cy="600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7391D" w14:textId="77777777" w:rsidR="008769B4" w:rsidRPr="008769B4" w:rsidRDefault="008769B4" w:rsidP="008769B4">
      <w:pPr>
        <w:spacing w:line="480" w:lineRule="auto"/>
        <w:rPr>
          <w:rFonts w:ascii="Times New Roman" w:hAnsi="Times New Roman" w:cs="Times New Roman"/>
        </w:rPr>
      </w:pPr>
    </w:p>
    <w:p w14:paraId="69A6BC70" w14:textId="0B5575CD" w:rsidR="008769B4" w:rsidRPr="008769B4" w:rsidRDefault="00A43915" w:rsidP="008769B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</w:t>
      </w:r>
      <w:r w:rsidRPr="008769B4">
        <w:rPr>
          <w:rFonts w:ascii="Times New Roman" w:hAnsi="Times New Roman" w:cs="Times New Roman"/>
        </w:rPr>
        <w:t xml:space="preserve">Analyses were conducted using restricted cubic splines, with odds ratios and 95% confidence intervals from </w:t>
      </w:r>
      <w:r>
        <w:rPr>
          <w:rFonts w:ascii="Times New Roman" w:hAnsi="Times New Roman" w:cs="Times New Roman"/>
        </w:rPr>
        <w:t>uni</w:t>
      </w:r>
      <w:r w:rsidRPr="008769B4">
        <w:rPr>
          <w:rFonts w:ascii="Times New Roman" w:hAnsi="Times New Roman" w:cs="Times New Roman"/>
        </w:rPr>
        <w:t>varia</w:t>
      </w:r>
      <w:r>
        <w:rPr>
          <w:rFonts w:ascii="Times New Roman" w:hAnsi="Times New Roman" w:cs="Times New Roman"/>
        </w:rPr>
        <w:t>te logistic regression analysis for LDL-C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) </w:t>
      </w:r>
      <w:r w:rsidR="008769B4" w:rsidRPr="008769B4">
        <w:rPr>
          <w:rFonts w:ascii="Times New Roman" w:hAnsi="Times New Roman" w:cs="Times New Roman"/>
        </w:rPr>
        <w:t>Analyses were conducted using restricted cubic splines, with odds ratios and 95% confidence intervals from multivaria</w:t>
      </w:r>
      <w:r w:rsidR="008769B4">
        <w:rPr>
          <w:rFonts w:ascii="Times New Roman" w:hAnsi="Times New Roman" w:cs="Times New Roman"/>
        </w:rPr>
        <w:t xml:space="preserve">te logistic regression analysis </w:t>
      </w:r>
      <w:r w:rsidR="008769B4">
        <w:rPr>
          <w:rFonts w:ascii="Times New Roman" w:hAnsi="Times New Roman" w:cs="Times New Roman" w:hint="eastAsia"/>
        </w:rPr>
        <w:t>after</w:t>
      </w:r>
      <w:r w:rsidR="008769B4">
        <w:rPr>
          <w:rFonts w:ascii="Times New Roman" w:hAnsi="Times New Roman" w:cs="Times New Roman"/>
        </w:rPr>
        <w:t xml:space="preserve"> adjusted for age, gender, CRP, LDH and NLR.</w:t>
      </w:r>
    </w:p>
    <w:p w14:paraId="3C9809A7" w14:textId="77777777" w:rsidR="008769B4" w:rsidRPr="008769B4" w:rsidRDefault="008769B4" w:rsidP="008769B4">
      <w:pPr>
        <w:spacing w:line="480" w:lineRule="auto"/>
        <w:rPr>
          <w:rFonts w:ascii="Times New Roman" w:hAnsi="Times New Roman" w:cs="Times New Roman"/>
        </w:rPr>
      </w:pPr>
    </w:p>
    <w:p w14:paraId="1D833C4B" w14:textId="39FC5B42" w:rsidR="008769B4" w:rsidRDefault="00514FAE" w:rsidP="008769B4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769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 w:rsidR="008769B4" w:rsidRPr="008769B4">
        <w:rPr>
          <w:rFonts w:ascii="Times New Roman" w:hAnsi="Times New Roman" w:cs="Times New Roman"/>
        </w:rPr>
        <w:t>2</w:t>
      </w:r>
    </w:p>
    <w:p w14:paraId="2145C852" w14:textId="77777777" w:rsidR="00365AF7" w:rsidRPr="008769B4" w:rsidRDefault="00365AF7" w:rsidP="008769B4">
      <w:pPr>
        <w:spacing w:line="480" w:lineRule="auto"/>
        <w:rPr>
          <w:rFonts w:ascii="Times New Roman" w:hAnsi="Times New Roman" w:cs="Times New Roman"/>
        </w:rPr>
      </w:pPr>
    </w:p>
    <w:p w14:paraId="4EACC5A3" w14:textId="39F86332" w:rsidR="008769B4" w:rsidRPr="008769B4" w:rsidRDefault="00365AF7" w:rsidP="008769B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587892" wp14:editId="2F912D8F">
            <wp:extent cx="5273040" cy="522351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2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6E77D" w14:textId="77777777" w:rsidR="008769B4" w:rsidRPr="008769B4" w:rsidRDefault="008769B4" w:rsidP="008769B4">
      <w:pPr>
        <w:spacing w:line="480" w:lineRule="auto"/>
        <w:jc w:val="left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>LDL-C and risk of severe COVID-19 using multivariate logistic regression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sing </w:t>
      </w:r>
      <w:r w:rsidRPr="00325153">
        <w:rPr>
          <w:rFonts w:ascii="Times New Roman" w:eastAsia="微软雅黑" w:hAnsi="Times New Roman" w:cs="Times New Roman"/>
          <w:szCs w:val="21"/>
        </w:rPr>
        <w:t>0.3 mmol/L categories of LDL-C</w:t>
      </w:r>
      <w:r>
        <w:rPr>
          <w:rFonts w:ascii="Times New Roman" w:eastAsia="微软雅黑" w:hAnsi="Times New Roman" w:cs="Times New Roman"/>
          <w:szCs w:val="21"/>
        </w:rPr>
        <w:t>.</w:t>
      </w:r>
    </w:p>
    <w:p w14:paraId="508B881E" w14:textId="77777777" w:rsidR="008769B4" w:rsidRPr="008769B4" w:rsidRDefault="008769B4" w:rsidP="008769B4">
      <w:pPr>
        <w:spacing w:line="480" w:lineRule="auto"/>
        <w:jc w:val="center"/>
        <w:rPr>
          <w:rFonts w:ascii="Times New Roman" w:hAnsi="Times New Roman" w:cs="Times New Roman"/>
        </w:rPr>
      </w:pPr>
    </w:p>
    <w:p w14:paraId="13F1BB58" w14:textId="77777777" w:rsidR="008769B4" w:rsidRPr="008769B4" w:rsidRDefault="008769B4" w:rsidP="008769B4">
      <w:pPr>
        <w:spacing w:line="480" w:lineRule="auto"/>
        <w:jc w:val="center"/>
        <w:rPr>
          <w:rFonts w:ascii="Times New Roman" w:hAnsi="Times New Roman" w:cs="Times New Roman"/>
        </w:rPr>
      </w:pPr>
    </w:p>
    <w:p w14:paraId="3BACEDA5" w14:textId="77777777" w:rsidR="008769B4" w:rsidRPr="008769B4" w:rsidRDefault="008769B4">
      <w:pPr>
        <w:widowControl/>
        <w:jc w:val="left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br w:type="page"/>
      </w:r>
    </w:p>
    <w:p w14:paraId="7425A223" w14:textId="3D3E25AF" w:rsidR="008769B4" w:rsidRDefault="00514FAE" w:rsidP="008769B4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769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 w:rsidR="008769B4" w:rsidRPr="008769B4">
        <w:rPr>
          <w:rFonts w:ascii="Times New Roman" w:hAnsi="Times New Roman" w:cs="Times New Roman"/>
        </w:rPr>
        <w:t>3</w:t>
      </w:r>
    </w:p>
    <w:p w14:paraId="14389161" w14:textId="77777777" w:rsidR="00365AF7" w:rsidRPr="008769B4" w:rsidRDefault="00365AF7" w:rsidP="008769B4">
      <w:pPr>
        <w:spacing w:line="480" w:lineRule="auto"/>
        <w:rPr>
          <w:rFonts w:ascii="Times New Roman" w:hAnsi="Times New Roman" w:cs="Times New Roman"/>
        </w:rPr>
      </w:pPr>
    </w:p>
    <w:p w14:paraId="62CA18B1" w14:textId="34B274F8" w:rsidR="008769B4" w:rsidRPr="008769B4" w:rsidRDefault="00365AF7" w:rsidP="008769B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F72431" wp14:editId="0DFD4A75">
            <wp:extent cx="5273040" cy="454152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2216D" w14:textId="77777777" w:rsidR="008769B4" w:rsidRPr="008769B4" w:rsidRDefault="008769B4" w:rsidP="008769B4">
      <w:pPr>
        <w:spacing w:line="480" w:lineRule="auto"/>
        <w:jc w:val="left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>LDL-C and risk of severe COVID-19 using multivariate logistic regression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sing </w:t>
      </w:r>
      <w:r w:rsidRPr="00325153">
        <w:rPr>
          <w:rFonts w:ascii="Times New Roman" w:eastAsia="微软雅黑" w:hAnsi="Times New Roman" w:cs="Times New Roman"/>
          <w:szCs w:val="21"/>
        </w:rPr>
        <w:t>0.</w:t>
      </w:r>
      <w:r>
        <w:rPr>
          <w:rFonts w:ascii="Times New Roman" w:eastAsia="微软雅黑" w:hAnsi="Times New Roman" w:cs="Times New Roman"/>
          <w:szCs w:val="21"/>
        </w:rPr>
        <w:t>5</w:t>
      </w:r>
      <w:r w:rsidRPr="00325153">
        <w:rPr>
          <w:rFonts w:ascii="Times New Roman" w:eastAsia="微软雅黑" w:hAnsi="Times New Roman" w:cs="Times New Roman"/>
          <w:szCs w:val="21"/>
        </w:rPr>
        <w:t xml:space="preserve"> mmol/L categories of LDL-C</w:t>
      </w:r>
      <w:r>
        <w:rPr>
          <w:rFonts w:ascii="Times New Roman" w:eastAsia="微软雅黑" w:hAnsi="Times New Roman" w:cs="Times New Roman"/>
          <w:szCs w:val="21"/>
        </w:rPr>
        <w:t>.</w:t>
      </w:r>
    </w:p>
    <w:p w14:paraId="7E695EB6" w14:textId="77777777" w:rsidR="00D17372" w:rsidRPr="008769B4" w:rsidRDefault="00D17372" w:rsidP="008769B4">
      <w:pPr>
        <w:spacing w:line="480" w:lineRule="auto"/>
        <w:rPr>
          <w:rFonts w:ascii="Times New Roman" w:hAnsi="Times New Roman" w:cs="Times New Roman"/>
        </w:rPr>
      </w:pPr>
    </w:p>
    <w:p w14:paraId="2B635FBC" w14:textId="77777777" w:rsidR="008769B4" w:rsidRPr="008769B4" w:rsidRDefault="008769B4" w:rsidP="008769B4">
      <w:pPr>
        <w:spacing w:line="480" w:lineRule="auto"/>
        <w:rPr>
          <w:rFonts w:ascii="Times New Roman" w:hAnsi="Times New Roman" w:cs="Times New Roman"/>
        </w:rPr>
      </w:pPr>
    </w:p>
    <w:p w14:paraId="1E5C6D44" w14:textId="77777777" w:rsidR="008769B4" w:rsidRPr="008769B4" w:rsidRDefault="008769B4" w:rsidP="008769B4">
      <w:pPr>
        <w:spacing w:line="480" w:lineRule="auto"/>
        <w:rPr>
          <w:rFonts w:ascii="Times New Roman" w:hAnsi="Times New Roman" w:cs="Times New Roman"/>
        </w:rPr>
      </w:pPr>
    </w:p>
    <w:p w14:paraId="5AD8857F" w14:textId="77777777" w:rsidR="008769B4" w:rsidRPr="008769B4" w:rsidRDefault="008769B4" w:rsidP="008769B4">
      <w:pPr>
        <w:spacing w:line="480" w:lineRule="auto"/>
        <w:rPr>
          <w:rFonts w:ascii="Times New Roman" w:hAnsi="Times New Roman" w:cs="Times New Roman"/>
        </w:rPr>
      </w:pPr>
    </w:p>
    <w:p w14:paraId="3F863107" w14:textId="4AD0114F" w:rsidR="008769B4" w:rsidRDefault="008769B4" w:rsidP="008769B4">
      <w:pPr>
        <w:spacing w:line="480" w:lineRule="auto"/>
        <w:rPr>
          <w:rFonts w:ascii="Times New Roman" w:hAnsi="Times New Roman" w:cs="Times New Roman"/>
        </w:rPr>
      </w:pPr>
    </w:p>
    <w:p w14:paraId="2B34F152" w14:textId="291AA6AA" w:rsidR="00CA7E1F" w:rsidRDefault="00CA7E1F" w:rsidP="008769B4">
      <w:pPr>
        <w:spacing w:line="480" w:lineRule="auto"/>
        <w:rPr>
          <w:rFonts w:ascii="Times New Roman" w:hAnsi="Times New Roman" w:cs="Times New Roman"/>
        </w:rPr>
      </w:pPr>
    </w:p>
    <w:p w14:paraId="7E78935B" w14:textId="77777777" w:rsidR="00CA7E1F" w:rsidRDefault="00CA7E1F" w:rsidP="008769B4">
      <w:pPr>
        <w:spacing w:line="480" w:lineRule="auto"/>
        <w:rPr>
          <w:rFonts w:ascii="Times New Roman" w:hAnsi="Times New Roman" w:cs="Times New Roman" w:hint="eastAsia"/>
        </w:rPr>
      </w:pPr>
    </w:p>
    <w:p w14:paraId="1A13B5DB" w14:textId="77777777" w:rsidR="008769B4" w:rsidRPr="008769B4" w:rsidRDefault="00514FAE" w:rsidP="008769B4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769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 w:rsidR="008769B4" w:rsidRPr="008769B4">
        <w:rPr>
          <w:rFonts w:ascii="Times New Roman" w:hAnsi="Times New Roman" w:cs="Times New Roman"/>
        </w:rPr>
        <w:t>4</w:t>
      </w:r>
    </w:p>
    <w:p w14:paraId="01346403" w14:textId="77777777" w:rsidR="008769B4" w:rsidRDefault="008769B4" w:rsidP="008769B4">
      <w:pPr>
        <w:jc w:val="center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  <w:noProof/>
        </w:rPr>
        <w:drawing>
          <wp:inline distT="0" distB="0" distL="0" distR="0" wp14:anchorId="6F3334DD" wp14:editId="1A7FFB39">
            <wp:extent cx="4836160" cy="5763100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 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214" cy="576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D6536" w14:textId="77777777" w:rsidR="00FD679C" w:rsidRPr="008769B4" w:rsidRDefault="00FD679C" w:rsidP="00FD679C">
      <w:pPr>
        <w:spacing w:line="480" w:lineRule="auto"/>
        <w:rPr>
          <w:rFonts w:ascii="Times New Roman" w:hAnsi="Times New Roman" w:cs="Times New Roman"/>
        </w:rPr>
      </w:pPr>
      <w:r w:rsidRPr="008769B4">
        <w:rPr>
          <w:rFonts w:ascii="Times New Roman" w:hAnsi="Times New Roman" w:cs="Times New Roman"/>
        </w:rPr>
        <w:t xml:space="preserve">Analyses were conducted using restricted cubic splines, with odds ratios and 95% confidence intervals from </w:t>
      </w:r>
      <w:r w:rsidRPr="00325153">
        <w:rPr>
          <w:rFonts w:ascii="Times New Roman" w:eastAsia="宋体" w:hAnsi="Times New Roman" w:cs="Times New Roman"/>
          <w:kern w:val="0"/>
          <w:szCs w:val="21"/>
        </w:rPr>
        <w:t>univariate</w:t>
      </w:r>
      <w:r>
        <w:rPr>
          <w:rFonts w:ascii="Times New Roman" w:hAnsi="Times New Roman" w:cs="Times New Roman"/>
        </w:rPr>
        <w:t xml:space="preserve"> logistic regression analysis.</w:t>
      </w:r>
    </w:p>
    <w:p w14:paraId="1B50A336" w14:textId="77777777" w:rsidR="00FD679C" w:rsidRPr="00FD679C" w:rsidRDefault="00FD679C" w:rsidP="008769B4">
      <w:pPr>
        <w:jc w:val="center"/>
        <w:rPr>
          <w:rFonts w:ascii="Times New Roman" w:hAnsi="Times New Roman" w:cs="Times New Roman"/>
        </w:rPr>
      </w:pPr>
    </w:p>
    <w:sectPr w:rsidR="00FD679C" w:rsidRPr="00FD6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805A5" w14:textId="77777777" w:rsidR="00161AC5" w:rsidRDefault="00161AC5" w:rsidP="002F3CF3">
      <w:r>
        <w:separator/>
      </w:r>
    </w:p>
  </w:endnote>
  <w:endnote w:type="continuationSeparator" w:id="0">
    <w:p w14:paraId="1C2D596B" w14:textId="77777777" w:rsidR="00161AC5" w:rsidRDefault="00161AC5" w:rsidP="002F3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F882F" w14:textId="77777777" w:rsidR="00161AC5" w:rsidRDefault="00161AC5" w:rsidP="002F3CF3">
      <w:r>
        <w:separator/>
      </w:r>
    </w:p>
  </w:footnote>
  <w:footnote w:type="continuationSeparator" w:id="0">
    <w:p w14:paraId="48D95740" w14:textId="77777777" w:rsidR="00161AC5" w:rsidRDefault="00161AC5" w:rsidP="002F3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9BD"/>
    <w:rsid w:val="00003615"/>
    <w:rsid w:val="00015806"/>
    <w:rsid w:val="0002157B"/>
    <w:rsid w:val="00025573"/>
    <w:rsid w:val="00042633"/>
    <w:rsid w:val="0005557A"/>
    <w:rsid w:val="0005790C"/>
    <w:rsid w:val="0006727E"/>
    <w:rsid w:val="000B2ADA"/>
    <w:rsid w:val="000C0CCC"/>
    <w:rsid w:val="000E4486"/>
    <w:rsid w:val="000F363C"/>
    <w:rsid w:val="00160267"/>
    <w:rsid w:val="001619AD"/>
    <w:rsid w:val="00161AC5"/>
    <w:rsid w:val="001711DB"/>
    <w:rsid w:val="001A4B3E"/>
    <w:rsid w:val="001C0978"/>
    <w:rsid w:val="001C340C"/>
    <w:rsid w:val="001C562B"/>
    <w:rsid w:val="001E3BD0"/>
    <w:rsid w:val="001F4202"/>
    <w:rsid w:val="002235E6"/>
    <w:rsid w:val="00232733"/>
    <w:rsid w:val="002645BE"/>
    <w:rsid w:val="0029245A"/>
    <w:rsid w:val="002979BE"/>
    <w:rsid w:val="002B696F"/>
    <w:rsid w:val="002F3CF3"/>
    <w:rsid w:val="003307F9"/>
    <w:rsid w:val="00365AF7"/>
    <w:rsid w:val="00390B1F"/>
    <w:rsid w:val="00397A17"/>
    <w:rsid w:val="003A2A84"/>
    <w:rsid w:val="003A5626"/>
    <w:rsid w:val="003B65E4"/>
    <w:rsid w:val="003D667B"/>
    <w:rsid w:val="003E5A06"/>
    <w:rsid w:val="003F646C"/>
    <w:rsid w:val="00402637"/>
    <w:rsid w:val="00420549"/>
    <w:rsid w:val="00447454"/>
    <w:rsid w:val="00453B08"/>
    <w:rsid w:val="00453E76"/>
    <w:rsid w:val="0046004C"/>
    <w:rsid w:val="00472142"/>
    <w:rsid w:val="00494EB1"/>
    <w:rsid w:val="004D332F"/>
    <w:rsid w:val="004F189D"/>
    <w:rsid w:val="004F3A7C"/>
    <w:rsid w:val="004F6BC5"/>
    <w:rsid w:val="00510E93"/>
    <w:rsid w:val="005110F7"/>
    <w:rsid w:val="00511112"/>
    <w:rsid w:val="00514FAE"/>
    <w:rsid w:val="005224A7"/>
    <w:rsid w:val="00535C15"/>
    <w:rsid w:val="0053619C"/>
    <w:rsid w:val="00586B51"/>
    <w:rsid w:val="00590D64"/>
    <w:rsid w:val="00594315"/>
    <w:rsid w:val="005A0336"/>
    <w:rsid w:val="005A735C"/>
    <w:rsid w:val="005B6F1D"/>
    <w:rsid w:val="005B7177"/>
    <w:rsid w:val="00640725"/>
    <w:rsid w:val="00645253"/>
    <w:rsid w:val="00645640"/>
    <w:rsid w:val="0065264D"/>
    <w:rsid w:val="00661503"/>
    <w:rsid w:val="006637B6"/>
    <w:rsid w:val="00673C7E"/>
    <w:rsid w:val="00676B47"/>
    <w:rsid w:val="00683BC8"/>
    <w:rsid w:val="006A033A"/>
    <w:rsid w:val="006D2C1F"/>
    <w:rsid w:val="0071479C"/>
    <w:rsid w:val="0074556B"/>
    <w:rsid w:val="0074733A"/>
    <w:rsid w:val="00760FDA"/>
    <w:rsid w:val="007709C7"/>
    <w:rsid w:val="007B54BB"/>
    <w:rsid w:val="007F3E2E"/>
    <w:rsid w:val="007F6BA6"/>
    <w:rsid w:val="008172C7"/>
    <w:rsid w:val="00833888"/>
    <w:rsid w:val="00835624"/>
    <w:rsid w:val="008769B4"/>
    <w:rsid w:val="00893D2C"/>
    <w:rsid w:val="008B1484"/>
    <w:rsid w:val="008C19BD"/>
    <w:rsid w:val="008D5BC4"/>
    <w:rsid w:val="0090576B"/>
    <w:rsid w:val="00911434"/>
    <w:rsid w:val="00937A99"/>
    <w:rsid w:val="0095089D"/>
    <w:rsid w:val="00985A41"/>
    <w:rsid w:val="009B600C"/>
    <w:rsid w:val="009B7A97"/>
    <w:rsid w:val="009C6889"/>
    <w:rsid w:val="00A062F5"/>
    <w:rsid w:val="00A2637C"/>
    <w:rsid w:val="00A317B5"/>
    <w:rsid w:val="00A31D39"/>
    <w:rsid w:val="00A31FDF"/>
    <w:rsid w:val="00A43915"/>
    <w:rsid w:val="00A44233"/>
    <w:rsid w:val="00A60BBE"/>
    <w:rsid w:val="00A97EC7"/>
    <w:rsid w:val="00AB16AF"/>
    <w:rsid w:val="00AB5363"/>
    <w:rsid w:val="00AC3355"/>
    <w:rsid w:val="00AD7696"/>
    <w:rsid w:val="00AF38A7"/>
    <w:rsid w:val="00B50E4C"/>
    <w:rsid w:val="00B97581"/>
    <w:rsid w:val="00BA2EA3"/>
    <w:rsid w:val="00BC75C6"/>
    <w:rsid w:val="00BF58A5"/>
    <w:rsid w:val="00C16EDF"/>
    <w:rsid w:val="00C205D7"/>
    <w:rsid w:val="00C24D29"/>
    <w:rsid w:val="00C35DC4"/>
    <w:rsid w:val="00C558E5"/>
    <w:rsid w:val="00C75CAB"/>
    <w:rsid w:val="00C81989"/>
    <w:rsid w:val="00CA0147"/>
    <w:rsid w:val="00CA7E1F"/>
    <w:rsid w:val="00CB0190"/>
    <w:rsid w:val="00D04C86"/>
    <w:rsid w:val="00D17372"/>
    <w:rsid w:val="00D233FD"/>
    <w:rsid w:val="00D27385"/>
    <w:rsid w:val="00D36611"/>
    <w:rsid w:val="00D726C3"/>
    <w:rsid w:val="00D72F47"/>
    <w:rsid w:val="00E16241"/>
    <w:rsid w:val="00E257DC"/>
    <w:rsid w:val="00E27896"/>
    <w:rsid w:val="00E27ED3"/>
    <w:rsid w:val="00E34C57"/>
    <w:rsid w:val="00E4477D"/>
    <w:rsid w:val="00E548A7"/>
    <w:rsid w:val="00E71552"/>
    <w:rsid w:val="00E75D81"/>
    <w:rsid w:val="00E92EB0"/>
    <w:rsid w:val="00EA26CC"/>
    <w:rsid w:val="00EC7B65"/>
    <w:rsid w:val="00EF6BAE"/>
    <w:rsid w:val="00F078FC"/>
    <w:rsid w:val="00F13FA3"/>
    <w:rsid w:val="00F32D91"/>
    <w:rsid w:val="00F632D7"/>
    <w:rsid w:val="00F65EE5"/>
    <w:rsid w:val="00F86473"/>
    <w:rsid w:val="00FD1E85"/>
    <w:rsid w:val="00FD679C"/>
    <w:rsid w:val="00FE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3D744"/>
  <w15:chartTrackingRefBased/>
  <w15:docId w15:val="{86B158BD-1CA4-4CF9-BD2C-89B6F8259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9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9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jiao</dc:creator>
  <cp:keywords/>
  <dc:description/>
  <cp:lastModifiedBy>gongjiao840122@163.com</cp:lastModifiedBy>
  <cp:revision>114</cp:revision>
  <dcterms:created xsi:type="dcterms:W3CDTF">2021-05-18T05:06:00Z</dcterms:created>
  <dcterms:modified xsi:type="dcterms:W3CDTF">2021-07-10T03:20:00Z</dcterms:modified>
</cp:coreProperties>
</file>